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2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he paradigm, domains, components and distribution of items ac</w:t>
      </w:r>
      <w:r>
        <w:rPr>
          <w:rFonts w:cs="Times New Roman" w:ascii="Times New Roman" w:hAnsi="Times New Roman"/>
          <w:b/>
          <w:sz w:val="24"/>
          <w:szCs w:val="24"/>
        </w:rPr>
        <w:t xml:space="preserve">ross </w:t>
      </w:r>
      <w:r>
        <w:rPr>
          <w:rFonts w:cs="Times New Roman" w:ascii="Times New Roman" w:hAnsi="Times New Roman"/>
          <w:b/>
          <w:sz w:val="24"/>
          <w:szCs w:val="24"/>
        </w:rPr>
        <w:t>11 multidimensional QOL in</w:t>
      </w:r>
      <w:r>
        <w:rPr/>
        <w:t xml:space="preserve">struments  </w:t>
      </w:r>
    </w:p>
    <w:tbl>
      <w:tblPr>
        <w:tblW w:w="94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"/>
        <w:gridCol w:w="1043"/>
        <w:gridCol w:w="1417"/>
        <w:gridCol w:w="426"/>
        <w:gridCol w:w="425"/>
        <w:gridCol w:w="425"/>
        <w:gridCol w:w="425"/>
        <w:gridCol w:w="426"/>
        <w:gridCol w:w="798"/>
        <w:gridCol w:w="426"/>
        <w:gridCol w:w="894"/>
        <w:gridCol w:w="546"/>
        <w:gridCol w:w="720"/>
        <w:gridCol w:w="1003"/>
      </w:tblGrid>
      <w:tr>
        <w:trPr>
          <w:trHeight w:val="1664" w:hRule="atLeast"/>
          <w:cantSplit w:val="true"/>
        </w:trPr>
        <w:tc>
          <w:tcPr>
            <w:tcW w:w="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Indent"/>
              <w:ind w:left="-90" w:right="113" w:hanging="0"/>
              <w:jc w:val="center"/>
              <w:rPr/>
            </w:pPr>
            <w:r>
              <w:rPr>
                <w:b/>
                <w:sz w:val="20"/>
                <w:szCs w:val="20"/>
                <w:lang w:eastAsia="zh-CN"/>
              </w:rPr>
              <w:t>Paradigm</w:t>
            </w:r>
            <w:r>
              <w:rPr>
                <w:b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-90" w:hanging="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</w:r>
          </w:p>
          <w:p>
            <w:pPr>
              <w:pStyle w:val="TextBodyIndent"/>
              <w:ind w:left="-90" w:hanging="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</w:r>
          </w:p>
          <w:p>
            <w:pPr>
              <w:pStyle w:val="TextBodyIndent"/>
              <w:ind w:left="-90" w:hanging="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</w:r>
          </w:p>
          <w:p>
            <w:pPr>
              <w:pStyle w:val="TextBodyIndent"/>
              <w:ind w:left="-90" w:hanging="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</w:r>
          </w:p>
          <w:p>
            <w:pPr>
              <w:pStyle w:val="TextBodyIndent"/>
              <w:ind w:left="-90" w:hanging="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</w:r>
          </w:p>
          <w:p>
            <w:pPr>
              <w:pStyle w:val="TextBodyIndent"/>
              <w:ind w:left="-90" w:hanging="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</w:r>
          </w:p>
          <w:p>
            <w:pPr>
              <w:pStyle w:val="TextBodyIndent"/>
              <w:ind w:left="-90" w:hanging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eastAsia="zh-CN"/>
              </w:rPr>
              <w:t>Domains</w:t>
            </w: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 xml:space="preserve">QOL </w:t>
            </w:r>
            <w:r>
              <w:rPr>
                <w:sz w:val="20"/>
                <w:szCs w:val="20"/>
              </w:rPr>
              <w:t xml:space="preserve">Instruments  </w:t>
            </w:r>
            <w:r>
              <w:rPr>
                <w:rFonts w:eastAsia="Symbol" w:cs="Symbol" w:ascii="Symbol" w:hAnsi="Symbol"/>
                <w:sz w:val="20"/>
                <w:szCs w:val="20"/>
              </w:rPr>
              <w:t>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Indent"/>
              <w:ind w:left="-120" w:right="-95" w:hanging="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SF-3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Indent"/>
              <w:ind w:left="-125" w:right="-129" w:hanging="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WHOQOL-BREF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Indent"/>
              <w:ind w:left="-85" w:right="-108" w:hanging="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QLI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Indent"/>
              <w:ind w:left="113" w:right="113" w:hanging="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EQ-5D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Indent"/>
              <w:ind w:left="-77" w:right="-112" w:hanging="0"/>
              <w:jc w:val="center"/>
              <w:rPr/>
            </w:pPr>
            <w:r>
              <w:rPr>
                <w:b/>
                <w:sz w:val="20"/>
                <w:szCs w:val="20"/>
                <w:lang w:eastAsia="zh-CN"/>
              </w:rPr>
              <w:t>C</w:t>
            </w:r>
            <w:r>
              <w:rPr>
                <w:b/>
                <w:sz w:val="20"/>
                <w:szCs w:val="20"/>
                <w:lang w:eastAsia="zh-CN"/>
              </w:rPr>
              <w:t>A</w:t>
            </w:r>
            <w:r>
              <w:rPr>
                <w:b/>
                <w:sz w:val="20"/>
                <w:szCs w:val="20"/>
                <w:lang w:eastAsia="zh-CN"/>
              </w:rPr>
              <w:t>RES-SF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Indent"/>
              <w:ind w:left="113" w:right="113" w:hanging="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EORTC QLQ</w:t>
            </w:r>
          </w:p>
          <w:p>
            <w:pPr>
              <w:pStyle w:val="TextBodyIndent"/>
              <w:ind w:left="113" w:right="113" w:hanging="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C3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Indent"/>
              <w:ind w:left="113" w:right="113" w:hanging="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FACT-G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Indent"/>
              <w:ind w:left="113" w:right="113" w:hanging="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EORTC QLQ</w:t>
            </w:r>
          </w:p>
          <w:p>
            <w:pPr>
              <w:pStyle w:val="TextBodyIndent"/>
              <w:ind w:left="113" w:right="113" w:hanging="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-Cx2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Indent"/>
              <w:ind w:left="-124" w:right="-90" w:hanging="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FACT-Cx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Indent"/>
              <w:ind w:left="-124" w:right="-90" w:hanging="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QLICP-C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Indent"/>
              <w:ind w:left="-93" w:right="-120" w:hanging="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CaSUN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Indent"/>
              <w:snapToGrid w:val="false"/>
              <w:ind w:left="-90" w:hanging="0"/>
              <w:jc w:val="right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-90" w:hanging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-90" w:hanging="0"/>
              <w:rPr/>
            </w:pPr>
            <w:r>
              <w:rPr>
                <w:sz w:val="20"/>
                <w:szCs w:val="20"/>
                <w:lang w:eastAsia="zh-CN"/>
              </w:rPr>
              <w:t>Category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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Generic 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Cancer-specific </w:t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ancer site-specific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Survivor</w:t>
            </w:r>
          </w:p>
          <w:p>
            <w:pPr>
              <w:pStyle w:val="TextBodyIndent"/>
              <w:ind w:left="0" w:hanging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specific</w:t>
            </w:r>
          </w:p>
        </w:tc>
      </w:tr>
      <w:tr>
        <w:trPr>
          <w:trHeight w:val="420" w:hRule="atLeast"/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Indent"/>
              <w:snapToGrid w:val="false"/>
              <w:ind w:left="-90" w:hanging="0"/>
              <w:jc w:val="righ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-90" w:hanging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-90" w:hanging="0"/>
              <w:rPr/>
            </w:pPr>
            <w:r>
              <w:rPr>
                <w:sz w:val="20"/>
                <w:szCs w:val="20"/>
                <w:lang w:eastAsia="zh-CN"/>
              </w:rPr>
              <w:t xml:space="preserve">Total </w:t>
            </w:r>
            <w:r>
              <w:rPr>
                <w:sz w:val="20"/>
                <w:szCs w:val="20"/>
              </w:rPr>
              <w:t xml:space="preserve"># Items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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TextBodyIndent"/>
              <w:ind w:left="-90" w:hanging="0"/>
              <w:rPr/>
            </w:pPr>
            <w:r>
              <w:rPr>
                <w:sz w:val="20"/>
                <w:szCs w:val="20"/>
                <w:lang w:eastAsia="zh-CN"/>
              </w:rPr>
              <w:t>Components from contextual model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5</w:t>
            </w:r>
          </w:p>
        </w:tc>
      </w:tr>
      <w:tr>
        <w:trPr>
          <w:trHeight w:val="510" w:hRule="atLeast"/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Indent"/>
              <w:snapToGrid w:val="false"/>
              <w:ind w:left="-90" w:hanging="0"/>
              <w:jc w:val="righ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-90" w:hanging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-90" w:hanging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651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/>
            </w:pPr>
            <w:r>
              <w:rPr>
                <w:sz w:val="20"/>
                <w:szCs w:val="20"/>
                <w:lang w:eastAsia="zh-CN"/>
              </w:rPr>
              <w:t>Item distribution among components</w:t>
            </w: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  <w:r>
              <w:rPr>
                <w:sz w:val="20"/>
                <w:szCs w:val="20"/>
                <w:lang w:eastAsia="zh-CN"/>
              </w:rPr>
              <w:t xml:space="preserve">  </w:t>
            </w:r>
          </w:p>
        </w:tc>
      </w:tr>
      <w:tr>
        <w:trPr>
          <w:cantSplit w:val="true"/>
        </w:trPr>
        <w:tc>
          <w:tcPr>
            <w:tcW w:w="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Indent"/>
              <w:ind w:left="-90" w:right="113" w:hanging="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Individual Level</w:t>
            </w:r>
          </w:p>
        </w:tc>
        <w:tc>
          <w:tcPr>
            <w:tcW w:w="1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-90" w:hanging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General </w:t>
            </w:r>
          </w:p>
          <w:p>
            <w:pPr>
              <w:pStyle w:val="TextBodyIndent"/>
              <w:ind w:left="-90" w:hanging="0"/>
              <w:rPr/>
            </w:pPr>
            <w:r>
              <w:rPr>
                <w:sz w:val="20"/>
                <w:szCs w:val="20"/>
                <w:lang w:eastAsia="zh-CN"/>
              </w:rPr>
              <w:t>Healt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-90" w:hanging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Health statu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Indent"/>
              <w:snapToGrid w:val="false"/>
              <w:ind w:left="-90" w:hanging="0"/>
              <w:jc w:val="righ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Co-morbidity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Indent"/>
              <w:snapToGrid w:val="false"/>
              <w:ind w:left="-90" w:hanging="0"/>
              <w:jc w:val="righ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-90" w:hanging="0"/>
              <w:rPr/>
            </w:pPr>
            <w:r>
              <w:rPr>
                <w:sz w:val="20"/>
                <w:szCs w:val="20"/>
                <w:lang w:eastAsia="zh-CN"/>
              </w:rPr>
              <w:t xml:space="preserve">Medical Factors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-90" w:hanging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Age at diagnosis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Indent"/>
              <w:snapToGrid w:val="false"/>
              <w:ind w:left="-9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Cancer characteristic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Indent"/>
              <w:snapToGrid w:val="false"/>
              <w:ind w:left="-9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-90" w:hanging="0"/>
              <w:rPr/>
            </w:pPr>
            <w:r>
              <w:rPr>
                <w:sz w:val="20"/>
                <w:szCs w:val="20"/>
                <w:lang w:eastAsia="zh-CN"/>
              </w:rPr>
              <w:t xml:space="preserve">Health Efficacy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-90" w:hanging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Health practice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Indent"/>
              <w:snapToGrid w:val="false"/>
              <w:ind w:left="-9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-90" w:hanging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-90" w:hanging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Health utilization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Indent"/>
              <w:snapToGrid w:val="false"/>
              <w:ind w:left="-9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-90" w:hanging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-90" w:hanging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Perceived </w:t>
            </w:r>
          </w:p>
          <w:p>
            <w:pPr>
              <w:pStyle w:val="TextBodyIndent"/>
              <w:ind w:left="-90" w:hanging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health efficacy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Indent"/>
              <w:snapToGrid w:val="false"/>
              <w:ind w:left="-9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-90" w:hanging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-90" w:hanging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Medical adherence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Indent"/>
              <w:snapToGrid w:val="false"/>
              <w:ind w:left="-9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-90" w:hanging="0"/>
              <w:rPr/>
            </w:pPr>
            <w:r>
              <w:rPr>
                <w:sz w:val="20"/>
                <w:szCs w:val="20"/>
                <w:lang w:eastAsia="zh-CN"/>
              </w:rPr>
              <w:t>Psycho-logical</w:t>
            </w:r>
          </w:p>
          <w:p>
            <w:pPr>
              <w:pStyle w:val="TextBodyIndent"/>
              <w:ind w:left="-90" w:hanging="0"/>
              <w:rPr/>
            </w:pPr>
            <w:r>
              <w:rPr>
                <w:sz w:val="20"/>
                <w:szCs w:val="20"/>
                <w:lang w:eastAsia="zh-CN"/>
              </w:rPr>
              <w:t xml:space="preserve">Health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-90" w:hanging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Emotional distress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Indent"/>
              <w:snapToGrid w:val="false"/>
              <w:ind w:left="-90" w:hanging="0"/>
              <w:jc w:val="righ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-90" w:hanging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-90" w:hanging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ognitive function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Indent"/>
              <w:snapToGrid w:val="false"/>
              <w:ind w:left="-9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-90" w:hanging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-90" w:hanging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ositive psychological feeling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Indent"/>
              <w:ind w:left="-90" w:right="113" w:hanging="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Systemic Level</w:t>
            </w:r>
          </w:p>
        </w:tc>
        <w:tc>
          <w:tcPr>
            <w:tcW w:w="1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-90" w:hanging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Socio-ecologic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-90" w:hanging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Socio-economic statu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Indent"/>
              <w:snapToGrid w:val="false"/>
              <w:ind w:left="-90" w:right="113" w:hanging="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-90" w:hanging="0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-90" w:hanging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Life burden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Indent"/>
              <w:snapToGrid w:val="false"/>
              <w:ind w:left="-90" w:right="113" w:hanging="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-90" w:hanging="0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-90" w:hanging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Social support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Indent"/>
              <w:snapToGrid w:val="false"/>
              <w:ind w:left="-90" w:right="113" w:hanging="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-90" w:hanging="0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-90" w:hanging="0"/>
              <w:rPr/>
            </w:pPr>
            <w:r>
              <w:rPr>
                <w:sz w:val="20"/>
                <w:szCs w:val="20"/>
                <w:lang w:eastAsia="zh-CN"/>
              </w:rPr>
              <w:t>Roles/relation-ship change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Indent"/>
              <w:snapToGrid w:val="false"/>
              <w:ind w:left="-90" w:hanging="0"/>
              <w:jc w:val="righ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-90" w:hanging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Cultural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-90" w:hanging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Spirituality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Indent"/>
              <w:snapToGrid w:val="false"/>
              <w:ind w:left="-90" w:hanging="0"/>
              <w:jc w:val="righ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-90" w:hanging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-90" w:hanging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cculturation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Indent"/>
              <w:snapToGrid w:val="false"/>
              <w:ind w:left="-9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-90" w:hanging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-90" w:hanging="0"/>
              <w:rPr/>
            </w:pPr>
            <w:r>
              <w:rPr>
                <w:sz w:val="20"/>
                <w:szCs w:val="20"/>
                <w:lang w:eastAsia="zh-CN"/>
              </w:rPr>
              <w:t>Interconnected-nes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Indent"/>
              <w:snapToGrid w:val="false"/>
              <w:ind w:left="-9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-90" w:hanging="0"/>
              <w:rPr/>
            </w:pPr>
            <w:r>
              <w:rPr>
                <w:sz w:val="20"/>
                <w:szCs w:val="20"/>
                <w:lang w:eastAsia="zh-CN"/>
              </w:rPr>
              <w:t>Healthcare Syste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-90" w:hanging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Access to healthcare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Indent"/>
              <w:snapToGrid w:val="false"/>
              <w:ind w:left="-90" w:hanging="0"/>
              <w:jc w:val="righ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-90" w:hanging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-90" w:hanging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Satisfaction with healthcar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Indent"/>
              <w:snapToGrid w:val="false"/>
              <w:ind w:left="-90" w:hanging="0"/>
              <w:jc w:val="righ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-90" w:hanging="0"/>
              <w:rPr/>
            </w:pPr>
            <w:r>
              <w:rPr>
                <w:sz w:val="20"/>
                <w:szCs w:val="20"/>
                <w:lang w:eastAsia="zh-CN"/>
              </w:rPr>
              <w:t>Demo-</w:t>
            </w:r>
          </w:p>
          <w:p>
            <w:pPr>
              <w:pStyle w:val="TextBodyIndent"/>
              <w:ind w:left="-90" w:hanging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graphic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-90" w:hanging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hronological ag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9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-90" w:hanging="0"/>
              <w:jc w:val="righ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Unclear categories of item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1906" w:h="16838"/>
      <w:pgMar w:left="1800" w:right="1800" w:gutter="0" w:header="85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both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Calibri" w:hAnsi="Calibri" w:eastAsia="SimSun;宋体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eastAsia="SimSun;宋体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Calibri" w:hAnsi="Calibri" w:eastAsia="SimSun;宋体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SimSun;宋体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SimSun;宋体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SimSun;宋体" w:cs="Calibri"/>
      <w:kern w:val="2"/>
      <w:sz w:val="18"/>
      <w:szCs w:val="18"/>
      <w:lang w:val="en-US" w:eastAsia="zh-CN" w:bidi="ar-SA"/>
    </w:rPr>
  </w:style>
  <w:style w:type="character" w:styleId="BodyTextIndentChar">
    <w:name w:val="Body Text Indent Char"/>
    <w:basedOn w:val="DefaultParagraphFont"/>
    <w:qFormat/>
    <w:rPr>
      <w:rFonts w:eastAsia="SimSun;宋体"/>
      <w:kern w:val="2"/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rFonts w:ascii="Verdana" w:hAnsi="Verdana" w:cs="Verdana"/>
      <w:color w:val="990000"/>
      <w:sz w:val="18"/>
      <w:szCs w:val="18"/>
      <w:u w:val="single"/>
    </w:rPr>
  </w:style>
  <w:style w:type="character" w:styleId="BalloonTextChar">
    <w:name w:val="Balloon Text Char"/>
    <w:basedOn w:val="DefaultParagraphFont"/>
    <w:qFormat/>
    <w:rPr>
      <w:rFonts w:ascii="Calibri" w:hAnsi="Calibri" w:eastAsia="SimSun;宋体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extBodyIndent">
    <w:name w:val="Body Text Indent"/>
    <w:basedOn w:val="Normal"/>
    <w:pPr>
      <w:widowControl/>
      <w:ind w:left="360" w:hanging="0"/>
      <w:jc w:val="left"/>
    </w:pPr>
    <w:rPr>
      <w:rFonts w:ascii="Times New Roman" w:hAnsi="Times New Roman" w:cs="Times New Roman"/>
      <w:sz w:val="24"/>
      <w:szCs w:val="24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6T16:27:00Z</dcterms:created>
  <dc:creator>hkpu</dc:creator>
  <dc:description/>
  <cp:keywords/>
  <dc:language>en-US</dc:language>
  <cp:lastModifiedBy>hkpuadmin</cp:lastModifiedBy>
  <dcterms:modified xsi:type="dcterms:W3CDTF">2010-03-16T17:36:00Z</dcterms:modified>
  <cp:revision>4</cp:revision>
  <dc:subject/>
  <dc:title>Table 2 The paradigm, domains, components and distribution of items across 11 multidimensional QOL instruments</dc:title>
</cp:coreProperties>
</file>